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17F5D89E" w:rsidR="001B3D8D" w:rsidRPr="001613E8" w:rsidRDefault="00271945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8"/>
        <w:gridCol w:w="1462"/>
        <w:gridCol w:w="1469"/>
        <w:gridCol w:w="1416"/>
        <w:gridCol w:w="1471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4D83DE91" w:rsidR="001B3D8D" w:rsidRPr="001613E8" w:rsidRDefault="00271945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56FE5138" w:rsidR="001B3D8D" w:rsidRPr="001613E8" w:rsidRDefault="00271945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57EA470" w:rsidR="001B3D8D" w:rsidRPr="001613E8" w:rsidRDefault="00271945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3A715EAB" w:rsidR="001B3D8D" w:rsidRPr="001613E8" w:rsidRDefault="00271945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3021" w:type="dxa"/>
          </w:tcPr>
          <w:p w14:paraId="626EC197" w14:textId="523304D1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5E823F16" w:rsidR="001B3D8D" w:rsidRPr="001613E8" w:rsidRDefault="00271945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2A4987D6" w:rsidR="001613E8" w:rsidRPr="001613E8" w:rsidRDefault="00271945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3021" w:type="dxa"/>
          </w:tcPr>
          <w:p w14:paraId="3BE1D36D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178DDE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>
        <w:rPr>
          <w:rFonts w:ascii="Arial" w:hAnsi="Arial" w:cs="Arial"/>
          <w:b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61ECDBAE" w:rsidR="001613E8" w:rsidRPr="005076FC" w:rsidRDefault="00271945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3B80AB41" w14:textId="77777777" w:rsidR="00271945" w:rsidRPr="00F83DE2" w:rsidRDefault="00271945" w:rsidP="00271945">
            <w:pPr>
              <w:jc w:val="both"/>
              <w:rPr>
                <w:lang w:val="en-US"/>
              </w:rPr>
            </w:pPr>
            <w:r w:rsidRPr="00F83DE2">
              <w:rPr>
                <w:lang w:val="en-US"/>
              </w:rPr>
              <w:t>Dr. Nipun Verma</w:t>
            </w:r>
          </w:p>
          <w:p w14:paraId="5236BC12" w14:textId="77777777" w:rsidR="00271945" w:rsidRPr="00F83DE2" w:rsidRDefault="00271945" w:rsidP="00271945">
            <w:pPr>
              <w:jc w:val="both"/>
              <w:rPr>
                <w:lang w:val="en-US"/>
              </w:rPr>
            </w:pPr>
            <w:r w:rsidRPr="00F83DE2">
              <w:rPr>
                <w:lang w:val="en-US"/>
              </w:rPr>
              <w:t>MBBS, MD, DM</w:t>
            </w:r>
          </w:p>
          <w:p w14:paraId="18D9E81E" w14:textId="77777777" w:rsidR="00271945" w:rsidRPr="00F83DE2" w:rsidRDefault="00271945" w:rsidP="00271945">
            <w:pPr>
              <w:jc w:val="both"/>
              <w:rPr>
                <w:lang w:val="en-US"/>
              </w:rPr>
            </w:pPr>
            <w:r w:rsidRPr="00F83DE2">
              <w:rPr>
                <w:lang w:val="en-US"/>
              </w:rPr>
              <w:t>Associate Professor</w:t>
            </w:r>
          </w:p>
          <w:p w14:paraId="7AAA77C0" w14:textId="77777777" w:rsidR="00271945" w:rsidRPr="00F83DE2" w:rsidRDefault="00271945" w:rsidP="00271945">
            <w:pPr>
              <w:jc w:val="both"/>
              <w:rPr>
                <w:lang w:val="en-US"/>
              </w:rPr>
            </w:pPr>
            <w:r w:rsidRPr="00F83DE2">
              <w:rPr>
                <w:lang w:val="en-US"/>
              </w:rPr>
              <w:t>Department of Hepatology</w:t>
            </w:r>
          </w:p>
          <w:p w14:paraId="78C0EB12" w14:textId="77777777" w:rsidR="00271945" w:rsidRPr="00F83DE2" w:rsidRDefault="00271945" w:rsidP="00271945">
            <w:pPr>
              <w:jc w:val="both"/>
              <w:rPr>
                <w:lang w:val="en-US"/>
              </w:rPr>
            </w:pPr>
            <w:r w:rsidRPr="00F83DE2">
              <w:rPr>
                <w:lang w:val="en-US"/>
              </w:rPr>
              <w:t>Postgraduate Institute of Medical Education and Research, Sector 12, Chandigarh, 160012</w:t>
            </w:r>
          </w:p>
          <w:p w14:paraId="1C070827" w14:textId="77777777" w:rsidR="00271945" w:rsidRPr="00F83DE2" w:rsidRDefault="00271945" w:rsidP="00271945">
            <w:pPr>
              <w:jc w:val="both"/>
              <w:rPr>
                <w:lang w:val="en-US"/>
              </w:rPr>
            </w:pPr>
            <w:r w:rsidRPr="00F83DE2">
              <w:rPr>
                <w:lang w:val="en-US"/>
              </w:rPr>
              <w:t xml:space="preserve">Email: </w:t>
            </w:r>
            <w:hyperlink r:id="rId8" w:history="1">
              <w:r w:rsidRPr="00F83DE2">
                <w:rPr>
                  <w:rStyle w:val="Hyperlink"/>
                  <w:lang w:val="en-US"/>
                </w:rPr>
                <w:t>nipun29j@gmail.com</w:t>
              </w:r>
            </w:hyperlink>
            <w:r w:rsidRPr="00F83DE2">
              <w:rPr>
                <w:lang w:val="en-US"/>
              </w:rPr>
              <w:t>, Phone: 0172-2754777</w:t>
            </w: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56B4923A" w:rsidR="0085653F" w:rsidRDefault="00271945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9"/>
      <w:footerReference w:type="default" r:id="rId10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AA42EB" w14:textId="77777777" w:rsidR="009F66FC" w:rsidRDefault="009F66FC" w:rsidP="005076FC">
      <w:pPr>
        <w:spacing w:after="0" w:line="240" w:lineRule="auto"/>
      </w:pPr>
      <w:r>
        <w:separator/>
      </w:r>
    </w:p>
  </w:endnote>
  <w:endnote w:type="continuationSeparator" w:id="0">
    <w:p w14:paraId="408BD6E4" w14:textId="77777777" w:rsidR="009F66FC" w:rsidRDefault="009F66FC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AC0E75" w14:textId="77777777" w:rsidR="009F66FC" w:rsidRDefault="009F66FC" w:rsidP="005076FC">
      <w:pPr>
        <w:spacing w:after="0" w:line="240" w:lineRule="auto"/>
      </w:pPr>
      <w:r>
        <w:separator/>
      </w:r>
    </w:p>
  </w:footnote>
  <w:footnote w:type="continuationSeparator" w:id="0">
    <w:p w14:paraId="6FAA785C" w14:textId="77777777" w:rsidR="009F66FC" w:rsidRDefault="009F66FC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71945"/>
    <w:rsid w:val="002B4388"/>
    <w:rsid w:val="003D7576"/>
    <w:rsid w:val="005076FC"/>
    <w:rsid w:val="006532B4"/>
    <w:rsid w:val="007E3EDF"/>
    <w:rsid w:val="0085653F"/>
    <w:rsid w:val="009F66FC"/>
    <w:rsid w:val="00A05592"/>
    <w:rsid w:val="00A36A4E"/>
    <w:rsid w:val="00AA42D2"/>
    <w:rsid w:val="00B0500F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27194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ipun29j@gmail.com" TargetMode="Externa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249487-F45B-4EF1-80AB-B233600DE283}"/>
</file>

<file path=customXml/itemProps3.xml><?xml version="1.0" encoding="utf-8"?>
<ds:datastoreItem xmlns:ds="http://schemas.openxmlformats.org/officeDocument/2006/customXml" ds:itemID="{F3BC35BF-A980-4E0E-B21C-5A5A70DB442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Dr Nipun Verma</cp:lastModifiedBy>
  <cp:revision>3</cp:revision>
  <cp:lastPrinted>2018-11-07T09:26:00Z</cp:lastPrinted>
  <dcterms:created xsi:type="dcterms:W3CDTF">2018-11-07T09:29:00Z</dcterms:created>
  <dcterms:modified xsi:type="dcterms:W3CDTF">2023-02-05T04:33:00Z</dcterms:modified>
</cp:coreProperties>
</file>